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59FB9D" w14:textId="4B20A9A0" w:rsidR="00C00AF6" w:rsidRDefault="00C00AF6" w:rsidP="00C00AF6">
      <w:pPr>
        <w:rPr>
          <w:rFonts w:ascii="Times New Roman" w:hAnsi="Times New Roman" w:cs="Times New Roman"/>
          <w:b/>
          <w:sz w:val="24"/>
          <w:szCs w:val="24"/>
        </w:rPr>
      </w:pPr>
      <w:r w:rsidRPr="0077391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F3275" w:rsidRPr="0077391E">
        <w:rPr>
          <w:rFonts w:ascii="Times New Roman" w:hAnsi="Times New Roman" w:cs="Times New Roman"/>
          <w:b/>
          <w:sz w:val="24"/>
          <w:szCs w:val="24"/>
        </w:rPr>
        <w:t>S</w:t>
      </w:r>
      <w:r w:rsidR="002C711C">
        <w:rPr>
          <w:rFonts w:ascii="Times New Roman" w:hAnsi="Times New Roman" w:cs="Times New Roman"/>
          <w:b/>
          <w:sz w:val="24"/>
          <w:szCs w:val="24"/>
        </w:rPr>
        <w:t>3</w:t>
      </w:r>
      <w:r w:rsidRPr="0077391E">
        <w:rPr>
          <w:rFonts w:ascii="Times New Roman" w:hAnsi="Times New Roman" w:cs="Times New Roman"/>
          <w:b/>
          <w:sz w:val="24"/>
          <w:szCs w:val="24"/>
        </w:rPr>
        <w:t>. Publication bias of summarized outcomes</w:t>
      </w:r>
    </w:p>
    <w:p w14:paraId="7D515681" w14:textId="77777777" w:rsidR="009C38F6" w:rsidRPr="0077391E" w:rsidRDefault="009C38F6" w:rsidP="00C00AF6">
      <w:pPr>
        <w:rPr>
          <w:rFonts w:ascii="Times New Roman" w:hAnsi="Times New Roman" w:cs="Times New Roman"/>
          <w:b/>
          <w:sz w:val="24"/>
          <w:szCs w:val="24"/>
        </w:rPr>
      </w:pPr>
    </w:p>
    <w:p w14:paraId="6E1BD584" w14:textId="2A41C4A4" w:rsidR="00C00AF6" w:rsidRDefault="009C38F6" w:rsidP="00C00AF6">
      <w:pPr>
        <w:rPr>
          <w:rFonts w:ascii="Times New Roman" w:hAnsi="Times New Roman" w:cs="Times New Roman"/>
          <w:sz w:val="24"/>
          <w:szCs w:val="24"/>
        </w:rPr>
      </w:pPr>
      <w:r w:rsidRPr="0077391E">
        <w:rPr>
          <w:rFonts w:ascii="Times New Roman" w:hAnsi="Times New Roman" w:cs="Times New Roman"/>
          <w:sz w:val="24"/>
          <w:szCs w:val="24"/>
        </w:rPr>
        <w:t>Depression</w:t>
      </w:r>
    </w:p>
    <w:tbl>
      <w:tblPr>
        <w:tblStyle w:val="a3"/>
        <w:tblW w:w="8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3"/>
        <w:gridCol w:w="2461"/>
        <w:gridCol w:w="2461"/>
      </w:tblGrid>
      <w:tr w:rsidR="009C38F6" w:rsidRPr="0077391E" w14:paraId="418F11F1" w14:textId="77777777" w:rsidTr="00BC0CB4">
        <w:trPr>
          <w:trHeight w:val="275"/>
        </w:trPr>
        <w:tc>
          <w:tcPr>
            <w:tcW w:w="3303" w:type="dxa"/>
            <w:vMerge w:val="restart"/>
            <w:tcBorders>
              <w:top w:val="single" w:sz="4" w:space="0" w:color="auto"/>
            </w:tcBorders>
            <w:vAlign w:val="center"/>
          </w:tcPr>
          <w:p w14:paraId="760F0AE5" w14:textId="77777777" w:rsidR="009C38F6" w:rsidRPr="0077391E" w:rsidRDefault="009C38F6" w:rsidP="00BC0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91E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49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1E65B" w14:textId="77777777" w:rsidR="009C38F6" w:rsidRPr="0077391E" w:rsidRDefault="009C38F6" w:rsidP="00BC0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91E">
              <w:rPr>
                <w:rFonts w:ascii="Times New Roman" w:hAnsi="Times New Roman" w:cs="Times New Roman"/>
                <w:b/>
                <w:sz w:val="24"/>
                <w:szCs w:val="24"/>
              </w:rPr>
              <w:t>Publication bias</w:t>
            </w:r>
          </w:p>
        </w:tc>
      </w:tr>
      <w:tr w:rsidR="009C38F6" w:rsidRPr="0077391E" w14:paraId="024DD329" w14:textId="77777777" w:rsidTr="00BC0CB4">
        <w:trPr>
          <w:trHeight w:val="275"/>
        </w:trPr>
        <w:tc>
          <w:tcPr>
            <w:tcW w:w="3303" w:type="dxa"/>
            <w:vMerge/>
            <w:tcBorders>
              <w:bottom w:val="single" w:sz="4" w:space="0" w:color="auto"/>
            </w:tcBorders>
            <w:vAlign w:val="center"/>
          </w:tcPr>
          <w:p w14:paraId="28B01F12" w14:textId="77777777" w:rsidR="009C38F6" w:rsidRPr="0077391E" w:rsidRDefault="009C38F6" w:rsidP="00BC0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4CB30" w14:textId="77777777" w:rsidR="009C38F6" w:rsidRPr="0077391E" w:rsidRDefault="009C38F6" w:rsidP="00BC0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9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Begg (</w:t>
            </w:r>
            <w:r w:rsidRPr="0077391E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7739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39527" w14:textId="77777777" w:rsidR="009C38F6" w:rsidRPr="0077391E" w:rsidRDefault="009C38F6" w:rsidP="00BC0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9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Egger (</w:t>
            </w:r>
            <w:r w:rsidRPr="0077391E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7739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)</w:t>
            </w:r>
          </w:p>
        </w:tc>
      </w:tr>
      <w:tr w:rsidR="009C38F6" w:rsidRPr="0077391E" w14:paraId="73B78870" w14:textId="77777777" w:rsidTr="00BC0CB4">
        <w:trPr>
          <w:trHeight w:val="275"/>
        </w:trPr>
        <w:tc>
          <w:tcPr>
            <w:tcW w:w="3303" w:type="dxa"/>
            <w:tcBorders>
              <w:top w:val="single" w:sz="4" w:space="0" w:color="auto"/>
            </w:tcBorders>
            <w:vAlign w:val="center"/>
          </w:tcPr>
          <w:p w14:paraId="7EAA8523" w14:textId="758985F7" w:rsidR="009C38F6" w:rsidRPr="0077391E" w:rsidRDefault="009C38F6" w:rsidP="00BC0C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</w:t>
            </w:r>
          </w:p>
        </w:tc>
        <w:tc>
          <w:tcPr>
            <w:tcW w:w="2461" w:type="dxa"/>
            <w:tcBorders>
              <w:top w:val="single" w:sz="4" w:space="0" w:color="auto"/>
            </w:tcBorders>
            <w:vAlign w:val="center"/>
          </w:tcPr>
          <w:p w14:paraId="6EC2873A" w14:textId="386ACED6" w:rsidR="009C38F6" w:rsidRPr="0077391E" w:rsidRDefault="009C38F6" w:rsidP="00BC0C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2461" w:type="dxa"/>
            <w:tcBorders>
              <w:top w:val="single" w:sz="4" w:space="0" w:color="auto"/>
            </w:tcBorders>
            <w:vAlign w:val="center"/>
          </w:tcPr>
          <w:p w14:paraId="37CAA20C" w14:textId="7E1A195B" w:rsidR="009C38F6" w:rsidRPr="0077391E" w:rsidRDefault="009C38F6" w:rsidP="00BC0C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91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C38F6" w:rsidRPr="0077391E" w14:paraId="2EB507ED" w14:textId="77777777" w:rsidTr="00BC0CB4">
        <w:trPr>
          <w:trHeight w:val="275"/>
        </w:trPr>
        <w:tc>
          <w:tcPr>
            <w:tcW w:w="3303" w:type="dxa"/>
            <w:tcBorders>
              <w:bottom w:val="single" w:sz="4" w:space="0" w:color="auto"/>
            </w:tcBorders>
            <w:vAlign w:val="center"/>
          </w:tcPr>
          <w:p w14:paraId="62FA27F9" w14:textId="103ABAC2" w:rsidR="009C38F6" w:rsidRPr="0077391E" w:rsidRDefault="007B2D0B" w:rsidP="00BC0C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S</w:t>
            </w:r>
          </w:p>
        </w:tc>
        <w:tc>
          <w:tcPr>
            <w:tcW w:w="2461" w:type="dxa"/>
            <w:tcBorders>
              <w:bottom w:val="single" w:sz="4" w:space="0" w:color="auto"/>
            </w:tcBorders>
            <w:vAlign w:val="center"/>
          </w:tcPr>
          <w:p w14:paraId="31DC5BE4" w14:textId="01A3C5BA" w:rsidR="009C38F6" w:rsidRPr="0077391E" w:rsidRDefault="00964BD8" w:rsidP="00BC0C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1</w:t>
            </w:r>
          </w:p>
        </w:tc>
        <w:tc>
          <w:tcPr>
            <w:tcW w:w="2461" w:type="dxa"/>
            <w:tcBorders>
              <w:bottom w:val="single" w:sz="4" w:space="0" w:color="auto"/>
            </w:tcBorders>
            <w:vAlign w:val="center"/>
          </w:tcPr>
          <w:p w14:paraId="6DBE0AE6" w14:textId="0470E3FA" w:rsidR="009C38F6" w:rsidRPr="0077391E" w:rsidRDefault="00964BD8" w:rsidP="00BC0C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4</w:t>
            </w:r>
          </w:p>
        </w:tc>
      </w:tr>
    </w:tbl>
    <w:p w14:paraId="0AFBB9AE" w14:textId="77777777" w:rsidR="009C38F6" w:rsidRPr="0077391E" w:rsidRDefault="009C38F6" w:rsidP="00C00AF6">
      <w:pPr>
        <w:rPr>
          <w:rFonts w:ascii="Times New Roman" w:hAnsi="Times New Roman" w:cs="Times New Roman"/>
          <w:sz w:val="24"/>
          <w:szCs w:val="24"/>
        </w:rPr>
      </w:pPr>
    </w:p>
    <w:p w14:paraId="01702319" w14:textId="3C4AC48D" w:rsidR="00C00AF6" w:rsidRDefault="009C38F6">
      <w:pPr>
        <w:rPr>
          <w:rFonts w:ascii="Times New Roman" w:hAnsi="Times New Roman" w:cs="Times New Roman"/>
          <w:sz w:val="24"/>
          <w:szCs w:val="24"/>
        </w:rPr>
      </w:pPr>
      <w:r w:rsidRPr="0077391E">
        <w:rPr>
          <w:rFonts w:ascii="Times New Roman" w:hAnsi="Times New Roman" w:cs="Times New Roman" w:hint="eastAsia"/>
          <w:sz w:val="24"/>
          <w:szCs w:val="24"/>
        </w:rPr>
        <w:t>Q</w:t>
      </w:r>
      <w:r w:rsidRPr="0077391E">
        <w:rPr>
          <w:rFonts w:ascii="Times New Roman" w:hAnsi="Times New Roman" w:cs="Times New Roman"/>
          <w:sz w:val="24"/>
          <w:szCs w:val="24"/>
        </w:rPr>
        <w:t>uality of life</w:t>
      </w:r>
    </w:p>
    <w:tbl>
      <w:tblPr>
        <w:tblStyle w:val="a3"/>
        <w:tblW w:w="8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3"/>
        <w:gridCol w:w="2461"/>
        <w:gridCol w:w="2461"/>
      </w:tblGrid>
      <w:tr w:rsidR="006B0F60" w:rsidRPr="0077391E" w14:paraId="6355699E" w14:textId="77777777" w:rsidTr="00BC0CB4">
        <w:trPr>
          <w:trHeight w:val="275"/>
        </w:trPr>
        <w:tc>
          <w:tcPr>
            <w:tcW w:w="3303" w:type="dxa"/>
            <w:vMerge w:val="restart"/>
            <w:tcBorders>
              <w:top w:val="single" w:sz="4" w:space="0" w:color="auto"/>
            </w:tcBorders>
            <w:vAlign w:val="center"/>
          </w:tcPr>
          <w:p w14:paraId="52831FED" w14:textId="77777777" w:rsidR="006B0F60" w:rsidRPr="0077391E" w:rsidRDefault="006B0F60" w:rsidP="00BC0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91E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49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CADD5" w14:textId="77777777" w:rsidR="006B0F60" w:rsidRPr="0077391E" w:rsidRDefault="006B0F60" w:rsidP="00BC0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91E">
              <w:rPr>
                <w:rFonts w:ascii="Times New Roman" w:hAnsi="Times New Roman" w:cs="Times New Roman"/>
                <w:b/>
                <w:sz w:val="24"/>
                <w:szCs w:val="24"/>
              </w:rPr>
              <w:t>Publication bias</w:t>
            </w:r>
          </w:p>
        </w:tc>
      </w:tr>
      <w:tr w:rsidR="006B0F60" w:rsidRPr="0077391E" w14:paraId="21D46D62" w14:textId="77777777" w:rsidTr="00BC0CB4">
        <w:trPr>
          <w:trHeight w:val="275"/>
        </w:trPr>
        <w:tc>
          <w:tcPr>
            <w:tcW w:w="3303" w:type="dxa"/>
            <w:vMerge/>
            <w:tcBorders>
              <w:bottom w:val="single" w:sz="4" w:space="0" w:color="auto"/>
            </w:tcBorders>
            <w:vAlign w:val="center"/>
          </w:tcPr>
          <w:p w14:paraId="5EC1B6CD" w14:textId="77777777" w:rsidR="006B0F60" w:rsidRPr="0077391E" w:rsidRDefault="006B0F60" w:rsidP="00BC0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EBF99" w14:textId="77777777" w:rsidR="006B0F60" w:rsidRPr="0077391E" w:rsidRDefault="006B0F60" w:rsidP="00BC0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9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Begg (</w:t>
            </w:r>
            <w:r w:rsidRPr="0077391E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7739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9245B" w14:textId="77777777" w:rsidR="006B0F60" w:rsidRPr="0077391E" w:rsidRDefault="006B0F60" w:rsidP="00BC0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9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Egger (</w:t>
            </w:r>
            <w:r w:rsidRPr="0077391E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7739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)</w:t>
            </w:r>
          </w:p>
        </w:tc>
      </w:tr>
      <w:tr w:rsidR="006B0F60" w:rsidRPr="0077391E" w14:paraId="1F1F3F71" w14:textId="77777777" w:rsidTr="00BC0CB4">
        <w:trPr>
          <w:trHeight w:val="275"/>
        </w:trPr>
        <w:tc>
          <w:tcPr>
            <w:tcW w:w="3303" w:type="dxa"/>
            <w:tcBorders>
              <w:top w:val="single" w:sz="4" w:space="0" w:color="auto"/>
            </w:tcBorders>
            <w:vAlign w:val="center"/>
          </w:tcPr>
          <w:p w14:paraId="6D751686" w14:textId="2DA3BE8D" w:rsidR="006B0F60" w:rsidRPr="0077391E" w:rsidRDefault="00544541" w:rsidP="00BC0C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541">
              <w:rPr>
                <w:rFonts w:ascii="Times New Roman" w:hAnsi="Times New Roman" w:cs="Times New Roman"/>
                <w:sz w:val="24"/>
                <w:szCs w:val="24"/>
              </w:rPr>
              <w:t>KDQOL-SF</w:t>
            </w:r>
          </w:p>
        </w:tc>
        <w:tc>
          <w:tcPr>
            <w:tcW w:w="2461" w:type="dxa"/>
            <w:tcBorders>
              <w:top w:val="single" w:sz="4" w:space="0" w:color="auto"/>
            </w:tcBorders>
            <w:vAlign w:val="center"/>
          </w:tcPr>
          <w:p w14:paraId="3FEE0F49" w14:textId="38088F72" w:rsidR="006B0F60" w:rsidRPr="0077391E" w:rsidRDefault="00EA2F38" w:rsidP="00BC0C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2461" w:type="dxa"/>
            <w:tcBorders>
              <w:top w:val="single" w:sz="4" w:space="0" w:color="auto"/>
            </w:tcBorders>
            <w:vAlign w:val="center"/>
          </w:tcPr>
          <w:p w14:paraId="2ACD400F" w14:textId="789FAD4C" w:rsidR="006B0F60" w:rsidRPr="0077391E" w:rsidRDefault="006B0F60" w:rsidP="00BC0C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9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A2F38">
              <w:rPr>
                <w:rFonts w:ascii="Times New Roman" w:hAnsi="Times New Roman" w:cs="Times New Roman"/>
                <w:sz w:val="24"/>
                <w:szCs w:val="24"/>
              </w:rPr>
              <w:t>073</w:t>
            </w:r>
          </w:p>
        </w:tc>
      </w:tr>
      <w:tr w:rsidR="006B0F60" w:rsidRPr="0077391E" w14:paraId="7556BBCE" w14:textId="77777777" w:rsidTr="00544541">
        <w:trPr>
          <w:trHeight w:val="275"/>
        </w:trPr>
        <w:tc>
          <w:tcPr>
            <w:tcW w:w="3303" w:type="dxa"/>
            <w:vAlign w:val="center"/>
          </w:tcPr>
          <w:p w14:paraId="0CD18A2D" w14:textId="1FF8BB0E" w:rsidR="006B0F60" w:rsidRPr="0077391E" w:rsidRDefault="00544541" w:rsidP="00BC0C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541">
              <w:rPr>
                <w:rFonts w:ascii="Times New Roman" w:hAnsi="Times New Roman" w:cs="Times New Roman"/>
                <w:sz w:val="24"/>
                <w:szCs w:val="24"/>
              </w:rPr>
              <w:t>SF-36</w:t>
            </w:r>
          </w:p>
        </w:tc>
        <w:tc>
          <w:tcPr>
            <w:tcW w:w="2461" w:type="dxa"/>
            <w:vAlign w:val="center"/>
          </w:tcPr>
          <w:p w14:paraId="5DAE95B2" w14:textId="31F9FDF7" w:rsidR="006B0F60" w:rsidRPr="0077391E" w:rsidRDefault="00A24B8A" w:rsidP="00BC0C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461" w:type="dxa"/>
            <w:vAlign w:val="center"/>
          </w:tcPr>
          <w:p w14:paraId="0DB1B418" w14:textId="0E60C3BB" w:rsidR="006B0F60" w:rsidRPr="0077391E" w:rsidRDefault="00A24B8A" w:rsidP="00BC0C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2</w:t>
            </w:r>
          </w:p>
        </w:tc>
      </w:tr>
      <w:tr w:rsidR="00544541" w:rsidRPr="0077391E" w14:paraId="0EB07618" w14:textId="77777777" w:rsidTr="00BC0CB4">
        <w:trPr>
          <w:trHeight w:val="275"/>
        </w:trPr>
        <w:tc>
          <w:tcPr>
            <w:tcW w:w="3303" w:type="dxa"/>
            <w:tcBorders>
              <w:bottom w:val="single" w:sz="4" w:space="0" w:color="auto"/>
            </w:tcBorders>
            <w:vAlign w:val="center"/>
          </w:tcPr>
          <w:p w14:paraId="19DACC44" w14:textId="7DCB1D6C" w:rsidR="00544541" w:rsidRDefault="00544541" w:rsidP="00BC0C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541">
              <w:rPr>
                <w:rFonts w:ascii="Times New Roman" w:hAnsi="Times New Roman" w:cs="Times New Roman"/>
                <w:sz w:val="24"/>
                <w:szCs w:val="24"/>
              </w:rPr>
              <w:t>SPRT</w:t>
            </w:r>
          </w:p>
        </w:tc>
        <w:tc>
          <w:tcPr>
            <w:tcW w:w="2461" w:type="dxa"/>
            <w:tcBorders>
              <w:bottom w:val="single" w:sz="4" w:space="0" w:color="auto"/>
            </w:tcBorders>
            <w:vAlign w:val="center"/>
          </w:tcPr>
          <w:p w14:paraId="79DB0904" w14:textId="4C53D93D" w:rsidR="00544541" w:rsidRDefault="00A24B8A" w:rsidP="00BC0C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7</w:t>
            </w:r>
          </w:p>
        </w:tc>
        <w:tc>
          <w:tcPr>
            <w:tcW w:w="2461" w:type="dxa"/>
            <w:tcBorders>
              <w:bottom w:val="single" w:sz="4" w:space="0" w:color="auto"/>
            </w:tcBorders>
            <w:vAlign w:val="center"/>
          </w:tcPr>
          <w:p w14:paraId="62F5E71F" w14:textId="47C1C6A3" w:rsidR="00544541" w:rsidRDefault="00A24B8A" w:rsidP="00BC0C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14:paraId="03118760" w14:textId="77777777" w:rsidR="006B0F60" w:rsidRPr="0077391E" w:rsidRDefault="006B0F60">
      <w:pPr>
        <w:rPr>
          <w:sz w:val="24"/>
          <w:szCs w:val="24"/>
        </w:rPr>
      </w:pPr>
      <w:bookmarkStart w:id="0" w:name="_GoBack"/>
      <w:bookmarkEnd w:id="0"/>
    </w:p>
    <w:sectPr w:rsidR="006B0F60" w:rsidRPr="007739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671C4C" w14:textId="77777777" w:rsidR="00306A3A" w:rsidRDefault="00306A3A" w:rsidP="007E49FF">
      <w:r>
        <w:separator/>
      </w:r>
    </w:p>
  </w:endnote>
  <w:endnote w:type="continuationSeparator" w:id="0">
    <w:p w14:paraId="3487C165" w14:textId="77777777" w:rsidR="00306A3A" w:rsidRDefault="00306A3A" w:rsidP="007E4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179C0E" w14:textId="77777777" w:rsidR="00306A3A" w:rsidRDefault="00306A3A" w:rsidP="007E49FF">
      <w:r>
        <w:separator/>
      </w:r>
    </w:p>
  </w:footnote>
  <w:footnote w:type="continuationSeparator" w:id="0">
    <w:p w14:paraId="479269FB" w14:textId="77777777" w:rsidR="00306A3A" w:rsidRDefault="00306A3A" w:rsidP="007E49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yMjK1MDI3MTY1NzVS0lEKTi0uzszPAykwqgUAXXpbGiwAAAA="/>
  </w:docVars>
  <w:rsids>
    <w:rsidRoot w:val="00C00AF6"/>
    <w:rsid w:val="001C07C4"/>
    <w:rsid w:val="002674A3"/>
    <w:rsid w:val="002C711C"/>
    <w:rsid w:val="00306A3A"/>
    <w:rsid w:val="00544541"/>
    <w:rsid w:val="005F0FA1"/>
    <w:rsid w:val="005F3275"/>
    <w:rsid w:val="00657DA3"/>
    <w:rsid w:val="006B0F60"/>
    <w:rsid w:val="0077391E"/>
    <w:rsid w:val="007B2D0B"/>
    <w:rsid w:val="007D16BE"/>
    <w:rsid w:val="007E49FF"/>
    <w:rsid w:val="00964BD8"/>
    <w:rsid w:val="009C38F6"/>
    <w:rsid w:val="00A24B8A"/>
    <w:rsid w:val="00BC3121"/>
    <w:rsid w:val="00C00AF6"/>
    <w:rsid w:val="00D16911"/>
    <w:rsid w:val="00D536DF"/>
    <w:rsid w:val="00D673D5"/>
    <w:rsid w:val="00E0253C"/>
    <w:rsid w:val="00E86083"/>
    <w:rsid w:val="00EA2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1AAB67"/>
  <w15:chartTrackingRefBased/>
  <w15:docId w15:val="{33C566D9-F76A-48F3-A09B-87313BDFA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0F6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00AF6"/>
    <w:rPr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E49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E49FF"/>
    <w:rPr>
      <w:sz w:val="18"/>
      <w:szCs w:val="18"/>
      <w14:ligatures w14:val="none"/>
    </w:rPr>
  </w:style>
  <w:style w:type="paragraph" w:styleId="a5">
    <w:name w:val="footer"/>
    <w:basedOn w:val="a"/>
    <w:link w:val="Char0"/>
    <w:uiPriority w:val="99"/>
    <w:unhideWhenUsed/>
    <w:rsid w:val="007E49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E49FF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qi Zhang</dc:creator>
  <cp:keywords/>
  <dc:description/>
  <cp:lastModifiedBy>Unknown</cp:lastModifiedBy>
  <cp:revision>17</cp:revision>
  <dcterms:created xsi:type="dcterms:W3CDTF">2023-09-03T03:06:00Z</dcterms:created>
  <dcterms:modified xsi:type="dcterms:W3CDTF">2023-11-20T06:29:00Z</dcterms:modified>
</cp:coreProperties>
</file>